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CEF0E" w14:textId="77777777" w:rsidR="00A94FFF" w:rsidRDefault="00A94FFF" w:rsidP="00A94FFF">
      <w:pPr>
        <w:widowControl w:val="0"/>
        <w:spacing w:line="240" w:lineRule="auto"/>
        <w:ind w:left="-720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D2D7193" wp14:editId="336B0326">
            <wp:extent cx="5943600" cy="5617845"/>
            <wp:effectExtent l="0" t="0" r="0" b="0"/>
            <wp:docPr id="14" name="Picture 14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, table, Exce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8F9C7" w14:textId="28873388" w:rsidR="00974AA2" w:rsidRPr="004371CF" w:rsidRDefault="00A94FFF" w:rsidP="00A94FFF">
      <w:r>
        <w:rPr>
          <w:b/>
        </w:rPr>
        <w:t>S3</w:t>
      </w:r>
      <w:r w:rsidR="0019614D">
        <w:rPr>
          <w:b/>
        </w:rPr>
        <w:t xml:space="preserve"> Fig</w:t>
      </w:r>
      <w:r>
        <w:rPr>
          <w:b/>
        </w:rPr>
        <w:t xml:space="preserve">. Features inconsistently contribute to predictions for study effort of mammals included in the </w:t>
      </w:r>
      <w:r>
        <w:rPr>
          <w:b/>
          <w:i/>
        </w:rPr>
        <w:t xml:space="preserve">L. (Viannia) </w:t>
      </w:r>
      <w:r>
        <w:rPr>
          <w:b/>
        </w:rPr>
        <w:t xml:space="preserve">model. </w:t>
      </w:r>
      <w:r>
        <w:t xml:space="preserve">Global feature contribution for traits predicting study effort of mammals included in the </w:t>
      </w:r>
      <w:r>
        <w:rPr>
          <w:i/>
        </w:rPr>
        <w:t xml:space="preserve">L. (Viannia) </w:t>
      </w:r>
      <w:r>
        <w:t xml:space="preserve">model Points are the absolute value of the mean Shapley importance (mean |SHAP value|) for the trait across all mammals, bars represent the absolute values of the 0.05-0.95 percentiles. No trait consistently contributes to model predictions across all model bootstrapping iterations (i.e., there is no trait where the 0.05 percentile is greater than 0). Further, traits with average values &gt; 0 do not correspond to traits that consistently predict </w:t>
      </w:r>
      <w:r>
        <w:rPr>
          <w:i/>
        </w:rPr>
        <w:t xml:space="preserve">L. (Viannia) </w:t>
      </w:r>
      <w:r>
        <w:t>host status.</w:t>
      </w:r>
    </w:p>
    <w:sectPr w:rsidR="00974AA2" w:rsidRPr="004371CF" w:rsidSect="0043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19614D"/>
    <w:rsid w:val="003D421B"/>
    <w:rsid w:val="004371CF"/>
    <w:rsid w:val="00683F8E"/>
    <w:rsid w:val="007F5A31"/>
    <w:rsid w:val="00974AA2"/>
    <w:rsid w:val="00A94FFF"/>
    <w:rsid w:val="00B908D8"/>
    <w:rsid w:val="00CC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613</Characters>
  <Application>Microsoft Office Word</Application>
  <DocSecurity>0</DocSecurity>
  <Lines>5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30:00Z</dcterms:created>
  <dcterms:modified xsi:type="dcterms:W3CDTF">2023-05-15T16:19:00Z</dcterms:modified>
</cp:coreProperties>
</file>